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01C1F" w14:textId="5D08ABB2" w:rsidR="00CB3F42" w:rsidRDefault="0068089E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0A7F93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B069198" w14:textId="737309FA" w:rsidR="001140C7" w:rsidRDefault="00CB3F42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3F42">
        <w:rPr>
          <w:rFonts w:ascii="Times New Roman" w:hAnsi="Times New Roman" w:cs="Times New Roman"/>
          <w:b/>
          <w:sz w:val="24"/>
          <w:szCs w:val="24"/>
        </w:rPr>
        <w:t>The Characteristics of Influenza-Like Illness Management in Japan</w:t>
      </w:r>
    </w:p>
    <w:p w14:paraId="3E601B07" w14:textId="07F9B65C" w:rsidR="0068089E" w:rsidRDefault="0068089E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ECFE18" w14:textId="77777777" w:rsidR="00824681" w:rsidRPr="000E2351" w:rsidRDefault="0082468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351">
        <w:rPr>
          <w:rFonts w:ascii="Times New Roman" w:hAnsi="Times New Roman" w:cs="Times New Roman"/>
          <w:sz w:val="24"/>
          <w:szCs w:val="24"/>
        </w:rPr>
        <w:t>Shinya Tsuzuki</w:t>
      </w:r>
      <w:r w:rsidRPr="000E235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2351">
        <w:rPr>
          <w:rFonts w:ascii="Times New Roman" w:hAnsi="Times New Roman" w:cs="Times New Roman"/>
          <w:sz w:val="24"/>
          <w:szCs w:val="24"/>
        </w:rPr>
        <w:t xml:space="preserve"> and Keisuke Yoshihara</w:t>
      </w:r>
      <w:r w:rsidRPr="000E235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DDCD481" w14:textId="77777777" w:rsidR="00824681" w:rsidRPr="000E2351" w:rsidRDefault="0082468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351">
        <w:rPr>
          <w:rFonts w:ascii="Times New Roman" w:hAnsi="Times New Roman" w:cs="Times New Roman" w:hint="eastAsia"/>
          <w:sz w:val="24"/>
          <w:szCs w:val="24"/>
        </w:rPr>
        <w:t>1</w:t>
      </w:r>
      <w:r w:rsidRPr="000E2351">
        <w:rPr>
          <w:rFonts w:ascii="Times New Roman" w:hAnsi="Times New Roman" w:cs="Times New Roman"/>
          <w:sz w:val="24"/>
          <w:szCs w:val="24"/>
        </w:rPr>
        <w:t xml:space="preserve"> Department of Paediatric Infectious Diseases, Institute of Tropical Medicine, Nagasaki University, Nagasaki, Japan</w:t>
      </w:r>
    </w:p>
    <w:p w14:paraId="1BD14763" w14:textId="77777777" w:rsidR="00824681" w:rsidRPr="000E2351" w:rsidRDefault="0082468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351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isease Control and Prevention</w:t>
      </w:r>
      <w:r w:rsidRPr="000E2351">
        <w:rPr>
          <w:rFonts w:ascii="Times New Roman" w:hAnsi="Times New Roman" w:cs="Times New Roman"/>
          <w:sz w:val="24"/>
          <w:szCs w:val="24"/>
        </w:rPr>
        <w:t xml:space="preserve"> Center, National Center for Global Health and Medicine, Tokyo, Japan</w:t>
      </w:r>
    </w:p>
    <w:p w14:paraId="46AC5172" w14:textId="77777777" w:rsidR="00824681" w:rsidRPr="000E2351" w:rsidRDefault="0082468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351">
        <w:rPr>
          <w:rFonts w:ascii="Times New Roman" w:hAnsi="Times New Roman" w:cs="Times New Roman"/>
          <w:sz w:val="24"/>
          <w:szCs w:val="24"/>
        </w:rPr>
        <w:t>3 Faculty of Medicine and Health Sciences, University of Antwerp, Antwerp, Belgium</w:t>
      </w:r>
    </w:p>
    <w:p w14:paraId="5BBD49E5" w14:textId="1EBCA95D" w:rsidR="00824681" w:rsidRDefault="0082468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BA1141" w14:textId="0BB6A60B" w:rsidR="00FC5B48" w:rsidRDefault="00FC5B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0CB375" w14:textId="3BEF859F" w:rsidR="00824681" w:rsidRDefault="00FC5B48" w:rsidP="00FC5B4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b/>
          <w:sz w:val="24"/>
          <w:szCs w:val="24"/>
        </w:rPr>
        <w:t>ontents</w:t>
      </w:r>
    </w:p>
    <w:p w14:paraId="6EE60052" w14:textId="08A748A5" w:rsidR="00FC5B48" w:rsidRDefault="00FC5B48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9AA95A" w14:textId="1F529F2D" w:rsidR="00FC5B48" w:rsidRDefault="00FC5B48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7235029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. Basic characteristics of </w:t>
      </w:r>
      <w:bookmarkEnd w:id="0"/>
      <w:r w:rsidR="00DE4829">
        <w:rPr>
          <w:rFonts w:ascii="Times New Roman" w:hAnsi="Times New Roman" w:cs="Times New Roman"/>
          <w:b/>
          <w:sz w:val="24"/>
          <w:szCs w:val="24"/>
        </w:rPr>
        <w:t>people registered with NEO MARKETING INC.</w:t>
      </w:r>
    </w:p>
    <w:p w14:paraId="7472CDE5" w14:textId="0BE682CC" w:rsidR="001A3A93" w:rsidRDefault="001A3A93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 w:rsidR="00CF65BE" w:rsidRPr="00CF65BE">
        <w:rPr>
          <w:rFonts w:ascii="Times New Roman" w:hAnsi="Times New Roman" w:cs="Times New Roman"/>
          <w:b/>
          <w:sz w:val="24"/>
          <w:szCs w:val="24"/>
        </w:rPr>
        <w:t>Number of missing values in the original data</w:t>
      </w:r>
    </w:p>
    <w:p w14:paraId="0A67283C" w14:textId="11351B6D" w:rsidR="001A3A93" w:rsidRDefault="000B10D5" w:rsidP="008246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6D5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. Difference </w:t>
      </w:r>
      <w:r w:rsidR="00DE482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DE4829"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outcomes between </w:t>
      </w:r>
      <w:r w:rsidR="00DE4829">
        <w:rPr>
          <w:rFonts w:ascii="Times New Roman" w:hAnsi="Times New Roman" w:cs="Times New Roman"/>
          <w:b/>
          <w:bCs/>
          <w:sz w:val="24"/>
          <w:szCs w:val="24"/>
        </w:rPr>
        <w:t>the two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="00DE48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 after propensity score matching with complete data only</w:t>
      </w:r>
    </w:p>
    <w:p w14:paraId="1C511127" w14:textId="7A37D5E0" w:rsidR="00597086" w:rsidRDefault="00597086" w:rsidP="005970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F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029F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029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63FC">
        <w:rPr>
          <w:rFonts w:ascii="Times New Roman" w:hAnsi="Times New Roman" w:cs="Times New Roman"/>
          <w:b/>
          <w:sz w:val="24"/>
          <w:szCs w:val="24"/>
        </w:rPr>
        <w:t xml:space="preserve">Difference </w:t>
      </w:r>
      <w:r w:rsidR="00DE4829">
        <w:rPr>
          <w:rFonts w:ascii="Times New Roman" w:hAnsi="Times New Roman" w:cs="Times New Roman"/>
          <w:b/>
          <w:sz w:val="24"/>
          <w:szCs w:val="24"/>
        </w:rPr>
        <w:t>in</w:t>
      </w:r>
      <w:r w:rsidR="00DE4829" w:rsidRPr="00E663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63FC">
        <w:rPr>
          <w:rFonts w:ascii="Times New Roman" w:hAnsi="Times New Roman" w:cs="Times New Roman"/>
          <w:b/>
          <w:sz w:val="24"/>
          <w:szCs w:val="24"/>
        </w:rPr>
        <w:t xml:space="preserve">outcomes between </w:t>
      </w:r>
      <w:r w:rsidR="00DE4829">
        <w:rPr>
          <w:rFonts w:ascii="Times New Roman" w:hAnsi="Times New Roman" w:cs="Times New Roman"/>
          <w:b/>
          <w:sz w:val="24"/>
          <w:szCs w:val="24"/>
        </w:rPr>
        <w:t xml:space="preserve">the two </w:t>
      </w:r>
      <w:r w:rsidRPr="00E663FC">
        <w:rPr>
          <w:rFonts w:ascii="Times New Roman" w:hAnsi="Times New Roman" w:cs="Times New Roman"/>
          <w:b/>
          <w:sz w:val="24"/>
          <w:szCs w:val="24"/>
        </w:rPr>
        <w:t>group</w:t>
      </w:r>
      <w:r w:rsidR="00DE4829">
        <w:rPr>
          <w:rFonts w:ascii="Times New Roman" w:hAnsi="Times New Roman" w:cs="Times New Roman"/>
          <w:b/>
          <w:sz w:val="24"/>
          <w:szCs w:val="24"/>
        </w:rPr>
        <w:t>s</w:t>
      </w:r>
      <w:r w:rsidRPr="00E663FC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="00DE4829" w:rsidRPr="008E0C4D">
        <w:rPr>
          <w:rFonts w:ascii="Times New Roman" w:hAnsi="Times New Roman" w:cs="Times New Roman"/>
          <w:b/>
          <w:sz w:val="24"/>
          <w:szCs w:val="24"/>
        </w:rPr>
        <w:t>inverse probability-weighted propensity score</w:t>
      </w:r>
      <w:r w:rsidR="00DE4829" w:rsidDel="00DE48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alysis</w:t>
      </w:r>
    </w:p>
    <w:p w14:paraId="6DC43C7A" w14:textId="23A3B142" w:rsidR="00597086" w:rsidRDefault="00597086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D3FCCE" w14:textId="34963DC8" w:rsidR="005C5FF9" w:rsidRDefault="005C5FF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CCFE6C" w14:textId="4B14FC2B" w:rsidR="005C5FF9" w:rsidRDefault="005C5FF9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5F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Basic characteristics of </w:t>
      </w:r>
      <w:r w:rsidR="00BE7743">
        <w:rPr>
          <w:rFonts w:ascii="Times New Roman" w:hAnsi="Times New Roman" w:cs="Times New Roman"/>
          <w:b/>
          <w:sz w:val="24"/>
          <w:szCs w:val="24"/>
        </w:rPr>
        <w:t>people registered with NEO MARKETING INC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81"/>
        <w:gridCol w:w="76"/>
        <w:gridCol w:w="2405"/>
      </w:tblGrid>
      <w:tr w:rsidR="00650FFA" w14:paraId="27223329" w14:textId="77777777" w:rsidTr="001A1AED">
        <w:tc>
          <w:tcPr>
            <w:tcW w:w="3964" w:type="dxa"/>
            <w:tcBorders>
              <w:right w:val="nil"/>
            </w:tcBorders>
          </w:tcPr>
          <w:p w14:paraId="126928F0" w14:textId="77777777" w:rsidR="00650FFA" w:rsidRPr="00B029A3" w:rsidRDefault="00650FFA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962" w:type="dxa"/>
            <w:gridSpan w:val="3"/>
            <w:tcBorders>
              <w:left w:val="nil"/>
            </w:tcBorders>
          </w:tcPr>
          <w:p w14:paraId="67544684" w14:textId="77777777" w:rsidR="00650FFA" w:rsidRPr="00B029A3" w:rsidRDefault="00650FFA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Number (</w:t>
            </w:r>
            <w:r w:rsidRPr="00B029A3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B029A3">
              <w:rPr>
                <w:b/>
                <w:bCs/>
                <w:sz w:val="24"/>
                <w:szCs w:val="24"/>
              </w:rPr>
              <w:t>ercentage) or median (</w:t>
            </w:r>
            <w:r w:rsidRPr="00B029A3">
              <w:rPr>
                <w:rFonts w:hint="eastAsia"/>
                <w:b/>
                <w:bCs/>
                <w:sz w:val="24"/>
                <w:szCs w:val="24"/>
              </w:rPr>
              <w:t>I</w:t>
            </w:r>
            <w:r w:rsidRPr="00B029A3">
              <w:rPr>
                <w:b/>
                <w:bCs/>
                <w:sz w:val="24"/>
                <w:szCs w:val="24"/>
              </w:rPr>
              <w:t>QR</w:t>
            </w:r>
            <w:r w:rsidRPr="00B029A3">
              <w:rPr>
                <w:rFonts w:ascii="游明朝" w:eastAsia="游明朝" w:hAnsi="游明朝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650FFA" w14:paraId="11B4CBFA" w14:textId="77777777" w:rsidTr="00C174CA">
        <w:tc>
          <w:tcPr>
            <w:tcW w:w="396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6EAF698" w14:textId="77777777" w:rsidR="00650FFA" w:rsidRPr="00B029A3" w:rsidRDefault="00650FFA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sz w:val="24"/>
                <w:szCs w:val="24"/>
              </w:rPr>
              <w:t>M</w:t>
            </w:r>
            <w:r w:rsidRPr="00B029A3">
              <w:rPr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4962" w:type="dxa"/>
            <w:gridSpan w:val="3"/>
            <w:tcBorders>
              <w:left w:val="nil"/>
            </w:tcBorders>
            <w:shd w:val="clear" w:color="auto" w:fill="E7E6E6" w:themeFill="background2"/>
            <w:vAlign w:val="center"/>
          </w:tcPr>
          <w:p w14:paraId="5F0303C7" w14:textId="5737C2B4" w:rsidR="00650FFA" w:rsidRPr="00B029A3" w:rsidRDefault="003324AB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2.9</w:t>
            </w:r>
            <w:r w:rsidR="00650FFA" w:rsidRPr="00B029A3">
              <w:rPr>
                <w:b/>
                <w:bCs/>
                <w:sz w:val="24"/>
                <w:szCs w:val="24"/>
              </w:rPr>
              <w:t>%</w:t>
            </w:r>
          </w:p>
        </w:tc>
      </w:tr>
      <w:tr w:rsidR="001E6E37" w14:paraId="595A9330" w14:textId="77777777" w:rsidTr="00C174CA">
        <w:trPr>
          <w:trHeight w:val="180"/>
        </w:trPr>
        <w:tc>
          <w:tcPr>
            <w:tcW w:w="396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001F1C3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Age</w:t>
            </w:r>
            <w:r>
              <w:rPr>
                <w:b/>
                <w:bCs/>
                <w:sz w:val="24"/>
                <w:szCs w:val="24"/>
              </w:rPr>
              <w:t xml:space="preserve"> (year)</w:t>
            </w: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0274A164" w14:textId="17611496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 w:rsidR="00137711">
              <w:rPr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5A4ABAB" w14:textId="0E6F3DE5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9</w:t>
            </w:r>
            <w:r>
              <w:rPr>
                <w:b/>
                <w:bCs/>
                <w:sz w:val="24"/>
                <w:szCs w:val="24"/>
              </w:rPr>
              <w:t>.2%</w:t>
            </w:r>
          </w:p>
        </w:tc>
      </w:tr>
      <w:tr w:rsidR="001E6E37" w14:paraId="178A922F" w14:textId="77777777" w:rsidTr="00C174CA">
        <w:trPr>
          <w:trHeight w:val="180"/>
        </w:trPr>
        <w:tc>
          <w:tcPr>
            <w:tcW w:w="396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4C90DC3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634A1CDA" w14:textId="26A07ADB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  <w:r w:rsidR="001E6E37">
              <w:rPr>
                <w:b/>
                <w:bCs/>
                <w:sz w:val="24"/>
                <w:szCs w:val="24"/>
              </w:rPr>
              <w:t>0s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21B0DB" w14:textId="051FDF70" w:rsidR="001E6E37" w:rsidRPr="00B029A3" w:rsidRDefault="00937FA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7.4%</w:t>
            </w:r>
          </w:p>
        </w:tc>
      </w:tr>
      <w:tr w:rsidR="001E6E37" w14:paraId="5CB16BA7" w14:textId="77777777" w:rsidTr="00C174CA">
        <w:trPr>
          <w:trHeight w:val="180"/>
        </w:trPr>
        <w:tc>
          <w:tcPr>
            <w:tcW w:w="396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A16D9A2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4B08B337" w14:textId="154F846F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  <w:r w:rsidR="001E6E37">
              <w:rPr>
                <w:b/>
                <w:bCs/>
                <w:sz w:val="24"/>
                <w:szCs w:val="24"/>
              </w:rPr>
              <w:t>0s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9A7FD69" w14:textId="4C663A44" w:rsidR="001E6E37" w:rsidRPr="00B029A3" w:rsidRDefault="00937FA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6.2%</w:t>
            </w:r>
          </w:p>
        </w:tc>
      </w:tr>
      <w:tr w:rsidR="001E6E37" w14:paraId="77A4C235" w14:textId="77777777" w:rsidTr="00C174CA">
        <w:trPr>
          <w:trHeight w:val="180"/>
        </w:trPr>
        <w:tc>
          <w:tcPr>
            <w:tcW w:w="396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D7BBC96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34A86B20" w14:textId="3A401B8F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  <w:r w:rsidR="001E6E37">
              <w:rPr>
                <w:b/>
                <w:bCs/>
                <w:sz w:val="24"/>
                <w:szCs w:val="24"/>
              </w:rPr>
              <w:t>0s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EFE94F2" w14:textId="3CDA23BA" w:rsidR="001E6E37" w:rsidRPr="00B029A3" w:rsidRDefault="00937FA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5.0%</w:t>
            </w:r>
          </w:p>
        </w:tc>
      </w:tr>
      <w:tr w:rsidR="001E6E37" w14:paraId="6DBB6DC8" w14:textId="77777777" w:rsidTr="00C174CA">
        <w:trPr>
          <w:trHeight w:val="180"/>
        </w:trPr>
        <w:tc>
          <w:tcPr>
            <w:tcW w:w="396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F750F57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68DA2F1B" w14:textId="4427C123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  <w:r w:rsidR="001E6E37">
              <w:rPr>
                <w:b/>
                <w:bCs/>
                <w:sz w:val="24"/>
                <w:szCs w:val="24"/>
              </w:rPr>
              <w:t>0s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54E08FC" w14:textId="6E2A8C09" w:rsidR="001E6E37" w:rsidRPr="00B029A3" w:rsidRDefault="00937FA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6.0%</w:t>
            </w:r>
          </w:p>
        </w:tc>
      </w:tr>
      <w:tr w:rsidR="001E6E37" w14:paraId="1554722F" w14:textId="77777777" w:rsidTr="00C174CA">
        <w:trPr>
          <w:trHeight w:val="180"/>
        </w:trPr>
        <w:tc>
          <w:tcPr>
            <w:tcW w:w="396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A6F8160" w14:textId="77777777" w:rsidR="001E6E37" w:rsidRPr="00B029A3" w:rsidRDefault="001E6E3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auto"/>
            <w:vAlign w:val="center"/>
          </w:tcPr>
          <w:p w14:paraId="32C3131F" w14:textId="18D3A5AF" w:rsidR="001E6E37" w:rsidRPr="00B029A3" w:rsidRDefault="00137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7</w:t>
            </w:r>
            <w:r w:rsidR="001E6E37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0C15E8A" w14:textId="725698C3" w:rsidR="001E6E37" w:rsidRPr="00B029A3" w:rsidRDefault="00937FA7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6</w:t>
            </w:r>
            <w:r>
              <w:rPr>
                <w:b/>
                <w:bCs/>
                <w:sz w:val="24"/>
                <w:szCs w:val="24"/>
              </w:rPr>
              <w:t>.2%</w:t>
            </w:r>
          </w:p>
        </w:tc>
      </w:tr>
      <w:tr w:rsidR="00731B45" w14:paraId="3AF7E8AE" w14:textId="77777777" w:rsidTr="00A22B4D">
        <w:trPr>
          <w:trHeight w:val="240"/>
        </w:trPr>
        <w:tc>
          <w:tcPr>
            <w:tcW w:w="3964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32357920" w14:textId="085128DE" w:rsidR="00731B45" w:rsidRPr="00B029A3" w:rsidRDefault="00731B45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M</w:t>
            </w:r>
            <w:r>
              <w:rPr>
                <w:b/>
                <w:bCs/>
                <w:sz w:val="24"/>
                <w:szCs w:val="24"/>
              </w:rPr>
              <w:t>arital status</w:t>
            </w:r>
          </w:p>
        </w:tc>
        <w:tc>
          <w:tcPr>
            <w:tcW w:w="248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1E29D0C" w14:textId="7FA94D35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rried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48749153" w14:textId="287B17B0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5</w:t>
            </w:r>
            <w:r>
              <w:rPr>
                <w:b/>
                <w:bCs/>
                <w:sz w:val="24"/>
                <w:szCs w:val="24"/>
              </w:rPr>
              <w:t>1.4%</w:t>
            </w:r>
          </w:p>
        </w:tc>
      </w:tr>
      <w:tr w:rsidR="00731B45" w14:paraId="29D9ABD1" w14:textId="77777777" w:rsidTr="00A22B4D">
        <w:trPr>
          <w:trHeight w:val="240"/>
        </w:trPr>
        <w:tc>
          <w:tcPr>
            <w:tcW w:w="396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FC27DE5" w14:textId="77777777" w:rsidR="00731B45" w:rsidRDefault="00731B45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6F421716" w14:textId="137FE1B5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married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6364B752" w14:textId="10419D9A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4</w:t>
            </w:r>
            <w:r>
              <w:rPr>
                <w:b/>
                <w:bCs/>
                <w:sz w:val="24"/>
                <w:szCs w:val="24"/>
              </w:rPr>
              <w:t>3.3%</w:t>
            </w:r>
          </w:p>
        </w:tc>
      </w:tr>
      <w:tr w:rsidR="00731B45" w14:paraId="3A85406F" w14:textId="77777777" w:rsidTr="00A22B4D">
        <w:trPr>
          <w:trHeight w:val="240"/>
        </w:trPr>
        <w:tc>
          <w:tcPr>
            <w:tcW w:w="396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EA14167" w14:textId="77777777" w:rsidR="00731B45" w:rsidRDefault="00731B45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4D04553" w14:textId="5D53C560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idowed</w:t>
            </w:r>
          </w:p>
        </w:tc>
        <w:tc>
          <w:tcPr>
            <w:tcW w:w="2481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14:paraId="2B56C30B" w14:textId="364AB14B" w:rsidR="00731B45" w:rsidRPr="00B029A3" w:rsidRDefault="00154711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5</w:t>
            </w:r>
            <w:r>
              <w:rPr>
                <w:b/>
                <w:bCs/>
                <w:sz w:val="24"/>
                <w:szCs w:val="24"/>
              </w:rPr>
              <w:t>.3%</w:t>
            </w:r>
          </w:p>
        </w:tc>
      </w:tr>
      <w:tr w:rsidR="00650FFA" w14:paraId="3B65A7D5" w14:textId="77777777" w:rsidTr="001A1AED">
        <w:tc>
          <w:tcPr>
            <w:tcW w:w="3964" w:type="dxa"/>
            <w:tcBorders>
              <w:right w:val="nil"/>
            </w:tcBorders>
            <w:vAlign w:val="center"/>
          </w:tcPr>
          <w:p w14:paraId="53A638A5" w14:textId="0A13F143" w:rsidR="00650FFA" w:rsidRPr="00B029A3" w:rsidRDefault="00AE26E4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ving children</w:t>
            </w:r>
          </w:p>
        </w:tc>
        <w:tc>
          <w:tcPr>
            <w:tcW w:w="4962" w:type="dxa"/>
            <w:gridSpan w:val="3"/>
            <w:tcBorders>
              <w:left w:val="nil"/>
            </w:tcBorders>
            <w:vAlign w:val="center"/>
          </w:tcPr>
          <w:p w14:paraId="2AD7FF30" w14:textId="05BE6DAA" w:rsidR="00650FFA" w:rsidRPr="00B029A3" w:rsidRDefault="001A6D7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1.7</w:t>
            </w:r>
            <w:r w:rsidR="00650FFA" w:rsidRPr="00B029A3">
              <w:rPr>
                <w:b/>
                <w:bCs/>
                <w:sz w:val="24"/>
                <w:szCs w:val="24"/>
              </w:rPr>
              <w:t>%</w:t>
            </w:r>
          </w:p>
        </w:tc>
      </w:tr>
      <w:tr w:rsidR="002F68F9" w14:paraId="0802678E" w14:textId="77777777" w:rsidTr="000554F3">
        <w:trPr>
          <w:trHeight w:val="69"/>
        </w:trPr>
        <w:tc>
          <w:tcPr>
            <w:tcW w:w="3964" w:type="dxa"/>
            <w:vMerge w:val="restart"/>
            <w:tcBorders>
              <w:right w:val="nil"/>
            </w:tcBorders>
            <w:shd w:val="clear" w:color="auto" w:fill="E7E6E6" w:themeFill="background2"/>
            <w:vAlign w:val="center"/>
          </w:tcPr>
          <w:p w14:paraId="3B2B2F71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Income level of household</w:t>
            </w:r>
          </w:p>
        </w:tc>
        <w:tc>
          <w:tcPr>
            <w:tcW w:w="255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2C7C424" w14:textId="7F1AE757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B029A3">
              <w:rPr>
                <w:b/>
                <w:bCs/>
                <w:kern w:val="0"/>
                <w:sz w:val="24"/>
                <w:szCs w:val="24"/>
              </w:rPr>
              <w:t xml:space="preserve">&lt; </w:t>
            </w:r>
            <w:r w:rsidRPr="00B029A3">
              <w:rPr>
                <w:rFonts w:hint="eastAsia"/>
                <w:b/>
                <w:bCs/>
                <w:kern w:val="0"/>
                <w:sz w:val="24"/>
                <w:szCs w:val="24"/>
              </w:rPr>
              <w:t>5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0,000 USD/year</w:t>
            </w:r>
          </w:p>
        </w:tc>
        <w:tc>
          <w:tcPr>
            <w:tcW w:w="2405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4BC547F" w14:textId="309D44D9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6.7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2F68F9" w14:paraId="37A9B8C5" w14:textId="77777777" w:rsidTr="000554F3">
        <w:trPr>
          <w:trHeight w:val="69"/>
        </w:trPr>
        <w:tc>
          <w:tcPr>
            <w:tcW w:w="396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F4B6DC7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5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BBF5829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kern w:val="0"/>
                <w:sz w:val="24"/>
                <w:szCs w:val="24"/>
              </w:rPr>
              <w:t>5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0,000 USD/year &lt;</w:t>
            </w:r>
          </w:p>
          <w:p w14:paraId="26A61A2D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kern w:val="0"/>
                <w:sz w:val="24"/>
                <w:szCs w:val="24"/>
              </w:rPr>
              <w:t>&lt;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 xml:space="preserve"> 100,000 USD/year</w:t>
            </w:r>
          </w:p>
        </w:tc>
        <w:tc>
          <w:tcPr>
            <w:tcW w:w="2405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D46FECC" w14:textId="1DEC43B1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25.4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2F68F9" w14:paraId="3383E9AA" w14:textId="77777777" w:rsidTr="000554F3">
        <w:trPr>
          <w:trHeight w:val="69"/>
        </w:trPr>
        <w:tc>
          <w:tcPr>
            <w:tcW w:w="396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5221D2F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5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C64FB9" w14:textId="77777777" w:rsidR="002F68F9" w:rsidRPr="00B029A3" w:rsidRDefault="002F68F9" w:rsidP="001A1AED">
            <w:pPr>
              <w:widowControl/>
              <w:ind w:firstLineChars="50" w:firstLine="120"/>
              <w:rPr>
                <w:b/>
                <w:bCs/>
                <w:kern w:val="0"/>
                <w:sz w:val="24"/>
                <w:szCs w:val="24"/>
              </w:rPr>
            </w:pPr>
            <w:r w:rsidRPr="00B029A3">
              <w:rPr>
                <w:b/>
                <w:bCs/>
                <w:kern w:val="0"/>
                <w:sz w:val="24"/>
                <w:szCs w:val="24"/>
              </w:rPr>
              <w:t>&gt;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 w:rsidRPr="00B029A3">
              <w:rPr>
                <w:rFonts w:hint="eastAsia"/>
                <w:b/>
                <w:bCs/>
                <w:kern w:val="0"/>
                <w:sz w:val="24"/>
                <w:szCs w:val="24"/>
              </w:rPr>
              <w:t>1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00,000 USD/year</w:t>
            </w:r>
          </w:p>
        </w:tc>
        <w:tc>
          <w:tcPr>
            <w:tcW w:w="2405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AED0FCC" w14:textId="2611E9F5" w:rsidR="002F68F9" w:rsidRPr="00B029A3" w:rsidRDefault="002F68F9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0.5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2F68F9" w14:paraId="37235570" w14:textId="77777777" w:rsidTr="000554F3">
        <w:trPr>
          <w:trHeight w:val="69"/>
        </w:trPr>
        <w:tc>
          <w:tcPr>
            <w:tcW w:w="3964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7749346" w14:textId="77777777" w:rsidR="002F68F9" w:rsidRPr="00B029A3" w:rsidRDefault="002F68F9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5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429C79" w14:textId="57E59889" w:rsidR="002F68F9" w:rsidRPr="00B029A3" w:rsidRDefault="00F321AC" w:rsidP="001A1AED">
            <w:pPr>
              <w:widowControl/>
              <w:ind w:firstLineChars="50" w:firstLine="120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U</w:t>
            </w:r>
            <w:r>
              <w:rPr>
                <w:b/>
                <w:bCs/>
                <w:kern w:val="0"/>
                <w:sz w:val="24"/>
                <w:szCs w:val="24"/>
              </w:rPr>
              <w:t>nknown</w:t>
            </w:r>
          </w:p>
        </w:tc>
        <w:tc>
          <w:tcPr>
            <w:tcW w:w="2405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0C79C911" w14:textId="48DAC1C9" w:rsidR="002F68F9" w:rsidRDefault="00F321AC" w:rsidP="001A1AED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b/>
                <w:bCs/>
                <w:kern w:val="0"/>
                <w:sz w:val="24"/>
                <w:szCs w:val="24"/>
              </w:rPr>
              <w:t>.4%</w:t>
            </w:r>
          </w:p>
        </w:tc>
      </w:tr>
    </w:tbl>
    <w:p w14:paraId="5F6F1BD9" w14:textId="687A2D21" w:rsidR="001A3A93" w:rsidRDefault="000554F3" w:rsidP="00824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5A10">
        <w:rPr>
          <w:rFonts w:ascii="Times New Roman" w:hAnsi="Times New Roman" w:cs="Times New Roman" w:hint="eastAsia"/>
          <w:sz w:val="24"/>
          <w:szCs w:val="24"/>
        </w:rPr>
        <w:t>U</w:t>
      </w:r>
      <w:r w:rsidRPr="00025A10">
        <w:rPr>
          <w:rFonts w:ascii="Times New Roman" w:hAnsi="Times New Roman" w:cs="Times New Roman"/>
          <w:sz w:val="24"/>
          <w:szCs w:val="24"/>
        </w:rPr>
        <w:t>SD</w:t>
      </w:r>
      <w:r w:rsidR="00FD053A">
        <w:rPr>
          <w:rFonts w:ascii="Times New Roman" w:hAnsi="Times New Roman" w:cs="Times New Roman"/>
          <w:sz w:val="24"/>
          <w:szCs w:val="24"/>
        </w:rPr>
        <w:t>:</w:t>
      </w:r>
      <w:r w:rsidRPr="00025A10">
        <w:rPr>
          <w:rFonts w:ascii="Times New Roman" w:hAnsi="Times New Roman" w:cs="Times New Roman"/>
          <w:sz w:val="24"/>
          <w:szCs w:val="24"/>
        </w:rPr>
        <w:t xml:space="preserve"> US dollar</w:t>
      </w:r>
      <w:r w:rsidR="00025A10" w:rsidRPr="00025A10">
        <w:rPr>
          <w:rFonts w:ascii="Times New Roman" w:hAnsi="Times New Roman" w:cs="Times New Roman"/>
          <w:sz w:val="24"/>
          <w:szCs w:val="24"/>
        </w:rPr>
        <w:t>s</w:t>
      </w:r>
      <w:r w:rsidR="007A5DB7" w:rsidRPr="00025A10">
        <w:rPr>
          <w:rFonts w:ascii="Times New Roman" w:hAnsi="Times New Roman" w:cs="Times New Roman"/>
          <w:sz w:val="24"/>
          <w:szCs w:val="24"/>
        </w:rPr>
        <w:t>, 1</w:t>
      </w:r>
      <w:r w:rsidR="0030081A" w:rsidRPr="00025A10">
        <w:rPr>
          <w:rFonts w:ascii="Times New Roman" w:hAnsi="Times New Roman" w:cs="Times New Roman"/>
          <w:sz w:val="24"/>
          <w:szCs w:val="24"/>
        </w:rPr>
        <w:t xml:space="preserve"> </w:t>
      </w:r>
      <w:r w:rsidR="007A5DB7" w:rsidRPr="00025A10">
        <w:rPr>
          <w:rFonts w:ascii="Times New Roman" w:hAnsi="Times New Roman" w:cs="Times New Roman"/>
          <w:sz w:val="24"/>
          <w:szCs w:val="24"/>
        </w:rPr>
        <w:t>USD</w:t>
      </w:r>
      <w:r w:rsidR="0030081A" w:rsidRPr="00025A10">
        <w:rPr>
          <w:rFonts w:ascii="Times New Roman" w:hAnsi="Times New Roman" w:cs="Times New Roman"/>
          <w:sz w:val="24"/>
          <w:szCs w:val="24"/>
        </w:rPr>
        <w:t xml:space="preserve"> </w:t>
      </w:r>
      <w:r w:rsidR="007A5DB7" w:rsidRPr="00025A10">
        <w:rPr>
          <w:rFonts w:ascii="Times New Roman" w:hAnsi="Times New Roman" w:cs="Times New Roman"/>
          <w:sz w:val="24"/>
          <w:szCs w:val="24"/>
        </w:rPr>
        <w:t>=</w:t>
      </w:r>
      <w:r w:rsidR="0030081A" w:rsidRPr="00025A10">
        <w:rPr>
          <w:rFonts w:ascii="Times New Roman" w:hAnsi="Times New Roman" w:cs="Times New Roman"/>
          <w:sz w:val="24"/>
          <w:szCs w:val="24"/>
        </w:rPr>
        <w:t xml:space="preserve"> </w:t>
      </w:r>
      <w:r w:rsidR="007A5DB7" w:rsidRPr="00025A10">
        <w:rPr>
          <w:rFonts w:ascii="Times New Roman" w:hAnsi="Times New Roman" w:cs="Times New Roman"/>
          <w:sz w:val="24"/>
          <w:szCs w:val="24"/>
        </w:rPr>
        <w:t xml:space="preserve">110 Japanese </w:t>
      </w:r>
      <w:r w:rsidR="00FD053A">
        <w:rPr>
          <w:rFonts w:ascii="Times New Roman" w:hAnsi="Times New Roman" w:cs="Times New Roman"/>
          <w:sz w:val="24"/>
          <w:szCs w:val="24"/>
        </w:rPr>
        <w:t>y</w:t>
      </w:r>
      <w:r w:rsidR="007A5DB7" w:rsidRPr="00025A10">
        <w:rPr>
          <w:rFonts w:ascii="Times New Roman" w:hAnsi="Times New Roman" w:cs="Times New Roman"/>
          <w:sz w:val="24"/>
          <w:szCs w:val="24"/>
        </w:rPr>
        <w:t>en</w:t>
      </w:r>
      <w:r w:rsidR="001A3A93">
        <w:rPr>
          <w:rFonts w:ascii="Times New Roman" w:hAnsi="Times New Roman" w:cs="Times New Roman"/>
          <w:b/>
          <w:sz w:val="24"/>
          <w:szCs w:val="24"/>
        </w:rPr>
        <w:br w:type="page"/>
      </w:r>
      <w:r w:rsidR="0047697D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47697D"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 w:rsidR="0047697D" w:rsidRPr="0047697D">
        <w:rPr>
          <w:rFonts w:ascii="Times New Roman" w:hAnsi="Times New Roman" w:cs="Times New Roman"/>
          <w:b/>
          <w:sz w:val="24"/>
          <w:szCs w:val="24"/>
        </w:rPr>
        <w:t>Number of missing values in the original dat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969"/>
      </w:tblGrid>
      <w:tr w:rsidR="004C5EBE" w14:paraId="78CEF4FF" w14:textId="77777777" w:rsidTr="004D435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316D2612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35A4327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umber of missing values (%)</w:t>
            </w:r>
          </w:p>
        </w:tc>
      </w:tr>
      <w:tr w:rsidR="004C5EBE" w14:paraId="05533260" w14:textId="77777777" w:rsidTr="004D4357">
        <w:tc>
          <w:tcPr>
            <w:tcW w:w="3969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9E5EE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sz w:val="24"/>
                <w:szCs w:val="24"/>
              </w:rPr>
              <w:t>N</w:t>
            </w:r>
            <w:r w:rsidRPr="00B029A3">
              <w:rPr>
                <w:b/>
                <w:bCs/>
                <w:sz w:val="24"/>
                <w:szCs w:val="24"/>
              </w:rPr>
              <w:t xml:space="preserve">umber of household </w:t>
            </w:r>
            <w:r>
              <w:rPr>
                <w:b/>
                <w:bCs/>
                <w:sz w:val="24"/>
                <w:szCs w:val="24"/>
              </w:rPr>
              <w:t>members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16A8B6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1D62F792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3C041B3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4C0A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 (1.5%)</w:t>
            </w:r>
          </w:p>
        </w:tc>
      </w:tr>
      <w:tr w:rsidR="004C5EBE" w14:paraId="13F654B8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C07101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C32D2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5F5DA5AA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C1CD3AF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High-risk grou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CD4C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4B8E766D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A9486C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Smok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4C0CA8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0EB65311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336214EE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sz w:val="24"/>
                <w:szCs w:val="24"/>
              </w:rPr>
              <w:t>D</w:t>
            </w:r>
            <w:r w:rsidRPr="00B029A3">
              <w:rPr>
                <w:b/>
                <w:bCs/>
                <w:sz w:val="24"/>
                <w:szCs w:val="24"/>
              </w:rPr>
              <w:t>ay of healthcare facility visit</w:t>
            </w:r>
          </w:p>
          <w:p w14:paraId="54C9C66D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rFonts w:hint="eastAsia"/>
                <w:b/>
                <w:bCs/>
                <w:sz w:val="24"/>
                <w:szCs w:val="24"/>
              </w:rPr>
              <w:t>(</w:t>
            </w:r>
            <w:r w:rsidRPr="00B029A3">
              <w:rPr>
                <w:b/>
                <w:bCs/>
                <w:sz w:val="24"/>
                <w:szCs w:val="24"/>
              </w:rPr>
              <w:t>days from symptom onset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26E0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 (2.5%)</w:t>
            </w:r>
          </w:p>
        </w:tc>
      </w:tr>
      <w:tr w:rsidR="004C5EBE" w14:paraId="2A9C67A1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9D780A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Patients examined by RID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12C856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 (4.0</w:t>
            </w:r>
            <w:r w:rsidRPr="00B029A3">
              <w:rPr>
                <w:b/>
                <w:bCs/>
                <w:sz w:val="24"/>
                <w:szCs w:val="24"/>
              </w:rPr>
              <w:t>%)</w:t>
            </w:r>
          </w:p>
        </w:tc>
      </w:tr>
      <w:tr w:rsidR="004C5EBE" w14:paraId="16A543E8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4063E7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 xml:space="preserve">Treated by antiviral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7BA5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86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b/>
                <w:bCs/>
                <w:kern w:val="0"/>
                <w:sz w:val="24"/>
                <w:szCs w:val="24"/>
              </w:rPr>
              <w:t>43.0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%)</w:t>
            </w:r>
          </w:p>
        </w:tc>
      </w:tr>
      <w:tr w:rsidR="004C5EBE" w14:paraId="7FE47C8B" w14:textId="77777777" w:rsidTr="004D4357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2AE263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Vaccinated for seasonal influenz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3BD844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7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 xml:space="preserve"> (3</w:t>
            </w:r>
            <w:r>
              <w:rPr>
                <w:b/>
                <w:bCs/>
                <w:kern w:val="0"/>
                <w:sz w:val="24"/>
                <w:szCs w:val="24"/>
              </w:rPr>
              <w:t>.5</w:t>
            </w:r>
            <w:r w:rsidRPr="00B029A3">
              <w:rPr>
                <w:b/>
                <w:bCs/>
                <w:kern w:val="0"/>
                <w:sz w:val="24"/>
                <w:szCs w:val="24"/>
              </w:rPr>
              <w:t>%)</w:t>
            </w:r>
          </w:p>
        </w:tc>
      </w:tr>
      <w:tr w:rsidR="004C5EBE" w14:paraId="705E0FE8" w14:textId="77777777" w:rsidTr="004D4357">
        <w:trPr>
          <w:trHeight w:val="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EA83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b/>
                <w:bCs/>
                <w:kern w:val="0"/>
                <w:sz w:val="24"/>
                <w:szCs w:val="24"/>
              </w:rPr>
              <w:t>ncome lev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93E9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2 (11.0%)</w:t>
            </w:r>
          </w:p>
        </w:tc>
      </w:tr>
      <w:tr w:rsidR="004C5EBE" w14:paraId="03836A26" w14:textId="77777777" w:rsidTr="004D4357">
        <w:trPr>
          <w:trHeight w:val="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5354F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2730F">
              <w:rPr>
                <w:b/>
                <w:bCs/>
                <w:kern w:val="0"/>
                <w:sz w:val="24"/>
                <w:szCs w:val="24"/>
              </w:rPr>
              <w:t>Education level of household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B059E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 w:rsidR="004C5EBE" w14:paraId="0BC0510A" w14:textId="77777777" w:rsidTr="004D4357">
        <w:trPr>
          <w:trHeight w:val="6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8BEF12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B029A3">
              <w:rPr>
                <w:b/>
                <w:bCs/>
                <w:sz w:val="24"/>
                <w:szCs w:val="24"/>
              </w:rPr>
              <w:t>Duration of symptoms (day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7962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28352102" w14:textId="77777777" w:rsidTr="004D4357">
        <w:trPr>
          <w:trHeight w:val="6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F19517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OL during symptomatic perio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F196DB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1D3DA3E3" w14:textId="77777777" w:rsidTr="004D4357">
        <w:trPr>
          <w:trHeight w:val="6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00E37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ALYs lost per episo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0835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4C5EBE" w14:paraId="3B90E1E8" w14:textId="77777777" w:rsidTr="004D4357">
        <w:trPr>
          <w:trHeight w:val="69"/>
        </w:trPr>
        <w:tc>
          <w:tcPr>
            <w:tcW w:w="3969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60C4EBA4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</w:t>
            </w:r>
            <w:r>
              <w:rPr>
                <w:b/>
                <w:bCs/>
                <w:sz w:val="24"/>
                <w:szCs w:val="24"/>
              </w:rPr>
              <w:t>uration of absenteeism (days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D90EAE9" w14:textId="77777777" w:rsidR="004C5EBE" w:rsidRPr="00B029A3" w:rsidRDefault="004C5EBE" w:rsidP="004D4357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</w:tbl>
    <w:p w14:paraId="7370616C" w14:textId="78778C8F" w:rsidR="00FD053A" w:rsidRDefault="004773D8" w:rsidP="002157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73D8">
        <w:rPr>
          <w:rFonts w:ascii="Times New Roman" w:hAnsi="Times New Roman" w:cs="Times New Roman"/>
          <w:sz w:val="24"/>
          <w:szCs w:val="24"/>
        </w:rPr>
        <w:t>QOL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4773D8">
        <w:rPr>
          <w:rFonts w:ascii="Times New Roman" w:hAnsi="Times New Roman" w:cs="Times New Roman"/>
          <w:sz w:val="24"/>
          <w:szCs w:val="24"/>
        </w:rPr>
        <w:t xml:space="preserve"> </w:t>
      </w:r>
      <w:r w:rsidR="008E0C4D">
        <w:rPr>
          <w:rFonts w:ascii="Times New Roman" w:hAnsi="Times New Roman" w:cs="Times New Roman"/>
          <w:sz w:val="24"/>
          <w:szCs w:val="24"/>
        </w:rPr>
        <w:t>q</w:t>
      </w:r>
      <w:r w:rsidRPr="004773D8">
        <w:rPr>
          <w:rFonts w:ascii="Times New Roman" w:hAnsi="Times New Roman" w:cs="Times New Roman"/>
          <w:sz w:val="24"/>
          <w:szCs w:val="24"/>
        </w:rPr>
        <w:t xml:space="preserve">uality of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4773D8">
        <w:rPr>
          <w:rFonts w:ascii="Times New Roman" w:hAnsi="Times New Roman" w:cs="Times New Roman"/>
          <w:sz w:val="24"/>
          <w:szCs w:val="24"/>
        </w:rPr>
        <w:t>ife, QALYs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4773D8">
        <w:rPr>
          <w:rFonts w:ascii="Times New Roman" w:hAnsi="Times New Roman" w:cs="Times New Roman"/>
          <w:sz w:val="24"/>
          <w:szCs w:val="24"/>
        </w:rPr>
        <w:t xml:space="preserve"> </w:t>
      </w:r>
      <w:r w:rsidR="008E0C4D">
        <w:rPr>
          <w:rFonts w:ascii="Times New Roman" w:hAnsi="Times New Roman" w:cs="Times New Roman"/>
          <w:sz w:val="24"/>
          <w:szCs w:val="24"/>
        </w:rPr>
        <w:t>q</w:t>
      </w:r>
      <w:r w:rsidRPr="004773D8">
        <w:rPr>
          <w:rFonts w:ascii="Times New Roman" w:hAnsi="Times New Roman" w:cs="Times New Roman"/>
          <w:sz w:val="24"/>
          <w:szCs w:val="24"/>
        </w:rPr>
        <w:t>uality</w:t>
      </w:r>
      <w:r w:rsidR="008E0C4D">
        <w:rPr>
          <w:rFonts w:ascii="Times New Roman" w:hAnsi="Times New Roman" w:cs="Times New Roman"/>
          <w:sz w:val="24"/>
          <w:szCs w:val="24"/>
        </w:rPr>
        <w:t>-a</w:t>
      </w:r>
      <w:r w:rsidRPr="004773D8">
        <w:rPr>
          <w:rFonts w:ascii="Times New Roman" w:hAnsi="Times New Roman" w:cs="Times New Roman"/>
          <w:sz w:val="24"/>
          <w:szCs w:val="24"/>
        </w:rPr>
        <w:t xml:space="preserve">djusted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4773D8">
        <w:rPr>
          <w:rFonts w:ascii="Times New Roman" w:hAnsi="Times New Roman" w:cs="Times New Roman"/>
          <w:sz w:val="24"/>
          <w:szCs w:val="24"/>
        </w:rPr>
        <w:t>ife</w:t>
      </w:r>
      <w:r w:rsidR="008E0C4D">
        <w:rPr>
          <w:rFonts w:ascii="Times New Roman" w:hAnsi="Times New Roman" w:cs="Times New Roman"/>
          <w:sz w:val="24"/>
          <w:szCs w:val="24"/>
        </w:rPr>
        <w:t>-y</w:t>
      </w:r>
      <w:r w:rsidRPr="004773D8">
        <w:rPr>
          <w:rFonts w:ascii="Times New Roman" w:hAnsi="Times New Roman" w:cs="Times New Roman"/>
          <w:sz w:val="24"/>
          <w:szCs w:val="24"/>
        </w:rPr>
        <w:t>ears</w:t>
      </w:r>
      <w:r w:rsidR="00FD053A">
        <w:rPr>
          <w:rFonts w:ascii="Times New Roman" w:hAnsi="Times New Roman" w:cs="Times New Roman"/>
          <w:sz w:val="24"/>
          <w:szCs w:val="24"/>
        </w:rPr>
        <w:t xml:space="preserve">, </w:t>
      </w:r>
      <w:r w:rsidR="00FD053A" w:rsidRPr="00215795">
        <w:rPr>
          <w:rFonts w:ascii="游明朝" w:eastAsia="游明朝" w:hAnsi="游明朝"/>
          <w:bCs/>
          <w:sz w:val="24"/>
          <w:szCs w:val="24"/>
        </w:rPr>
        <w:t>RIDT: rapid influenza diagnostic test</w:t>
      </w:r>
      <w:r w:rsidR="00FD05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43E891" w14:textId="11C8C04E" w:rsidR="00B92BBD" w:rsidRDefault="000B10D5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D5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1579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. Difference </w:t>
      </w:r>
      <w:r w:rsidR="008E0C4D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 outcomes between </w:t>
      </w:r>
      <w:r w:rsidR="008E0C4D">
        <w:rPr>
          <w:rFonts w:ascii="Times New Roman" w:hAnsi="Times New Roman" w:cs="Times New Roman"/>
          <w:b/>
          <w:bCs/>
          <w:sz w:val="24"/>
          <w:szCs w:val="24"/>
        </w:rPr>
        <w:t xml:space="preserve">the two 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8E0C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D6D53">
        <w:rPr>
          <w:rFonts w:ascii="Times New Roman" w:hAnsi="Times New Roman" w:cs="Times New Roman"/>
          <w:b/>
          <w:bCs/>
          <w:sz w:val="24"/>
          <w:szCs w:val="24"/>
        </w:rPr>
        <w:t xml:space="preserve"> after propensity score matching with complete data onl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560"/>
        <w:gridCol w:w="1559"/>
      </w:tblGrid>
      <w:tr w:rsidR="00B92BBD" w14:paraId="3724503F" w14:textId="77777777" w:rsidTr="001A1AED"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2B3E93E7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O</w:t>
            </w:r>
            <w:r>
              <w:rPr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BCC536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6563F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87A07A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CD4435">
              <w:rPr>
                <w:rFonts w:hint="eastAsia"/>
                <w:b/>
                <w:bCs/>
                <w:i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B92BBD" w14:paraId="7E7CBF8F" w14:textId="77777777" w:rsidTr="001A1AED">
        <w:tc>
          <w:tcPr>
            <w:tcW w:w="3119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275842" w14:textId="77777777" w:rsidR="00B92BBD" w:rsidRDefault="00B92BBD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OL score</w:t>
            </w:r>
          </w:p>
          <w:p w14:paraId="0B718783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1D687486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fluenza grou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4AFA8B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167A7360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66</w:t>
            </w:r>
          </w:p>
          <w:p w14:paraId="72A8EB49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4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573F50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0F24BA34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346</w:t>
            </w:r>
          </w:p>
          <w:p w14:paraId="0F082413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4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5CB5CF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6DB795EC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&lt; </w:t>
            </w: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</w:t>
            </w:r>
          </w:p>
          <w:p w14:paraId="36FF62C4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374</w:t>
            </w:r>
          </w:p>
        </w:tc>
      </w:tr>
      <w:tr w:rsidR="00B92BBD" w14:paraId="614EF596" w14:textId="77777777" w:rsidTr="001A1AED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2CDC04C" w14:textId="77777777" w:rsidR="00B92BBD" w:rsidRDefault="00B92BBD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ALYs lost</w:t>
            </w:r>
          </w:p>
          <w:p w14:paraId="7A56D416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70133DD6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1FAC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5D23D6BC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567</w:t>
            </w:r>
          </w:p>
          <w:p w14:paraId="42F1CE8D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0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D269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48CDE228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27</w:t>
            </w:r>
          </w:p>
          <w:p w14:paraId="1D69F478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47491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65889166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433EF522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817</w:t>
            </w:r>
          </w:p>
        </w:tc>
      </w:tr>
      <w:tr w:rsidR="00B92BBD" w14:paraId="0DAB836B" w14:textId="77777777" w:rsidTr="001A1AED"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06C56" w14:textId="77777777" w:rsidR="00B92BBD" w:rsidRDefault="00B92BBD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uration of symptoms</w:t>
            </w:r>
          </w:p>
          <w:p w14:paraId="35B8E7D9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11A34A0D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5C7C83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37217260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731</w:t>
            </w:r>
          </w:p>
          <w:p w14:paraId="192D9CFA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BDCF8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4488C7C5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548</w:t>
            </w:r>
          </w:p>
          <w:p w14:paraId="4E64BAD0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5FAD22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3681B696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29466C0A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806</w:t>
            </w:r>
          </w:p>
        </w:tc>
      </w:tr>
      <w:tr w:rsidR="00B92BBD" w14:paraId="601D5867" w14:textId="77777777" w:rsidTr="001A1AED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DD53CD" w14:textId="77777777" w:rsidR="00B92BBD" w:rsidRDefault="00B92BBD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</w:t>
            </w:r>
            <w:r>
              <w:rPr>
                <w:b/>
                <w:bCs/>
                <w:sz w:val="24"/>
                <w:szCs w:val="24"/>
              </w:rPr>
              <w:t>uration of absenteeism</w:t>
            </w:r>
          </w:p>
          <w:p w14:paraId="50E48E3A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6B312E18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2458E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2FF335B9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692</w:t>
            </w:r>
          </w:p>
          <w:p w14:paraId="2060CB95" w14:textId="77777777" w:rsidR="00B92BBD" w:rsidRPr="00B029A3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0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ED0A5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024728A8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502</w:t>
            </w:r>
          </w:p>
          <w:p w14:paraId="7EEF58EB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2FCD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29BDA2C4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6B1A0421" w14:textId="77777777" w:rsidR="00B92BBD" w:rsidRDefault="00B92BBD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739</w:t>
            </w:r>
          </w:p>
        </w:tc>
      </w:tr>
    </w:tbl>
    <w:p w14:paraId="474488BD" w14:textId="09CF3128" w:rsidR="00B92BBD" w:rsidRDefault="007B0ADB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ADB">
        <w:rPr>
          <w:rFonts w:ascii="Times New Roman" w:hAnsi="Times New Roman" w:cs="Times New Roman"/>
          <w:sz w:val="24"/>
          <w:szCs w:val="24"/>
        </w:rPr>
        <w:t>QOL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7B0ADB">
        <w:rPr>
          <w:rFonts w:ascii="Times New Roman" w:hAnsi="Times New Roman" w:cs="Times New Roman"/>
          <w:sz w:val="24"/>
          <w:szCs w:val="24"/>
        </w:rPr>
        <w:t xml:space="preserve"> </w:t>
      </w:r>
      <w:r w:rsidR="008E0C4D">
        <w:rPr>
          <w:rFonts w:ascii="Times New Roman" w:hAnsi="Times New Roman" w:cs="Times New Roman"/>
          <w:sz w:val="24"/>
          <w:szCs w:val="24"/>
        </w:rPr>
        <w:t>q</w:t>
      </w:r>
      <w:r w:rsidRPr="007B0ADB">
        <w:rPr>
          <w:rFonts w:ascii="Times New Roman" w:hAnsi="Times New Roman" w:cs="Times New Roman"/>
          <w:sz w:val="24"/>
          <w:szCs w:val="24"/>
        </w:rPr>
        <w:t xml:space="preserve">uality of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7B0ADB">
        <w:rPr>
          <w:rFonts w:ascii="Times New Roman" w:hAnsi="Times New Roman" w:cs="Times New Roman"/>
          <w:sz w:val="24"/>
          <w:szCs w:val="24"/>
        </w:rPr>
        <w:t>ife, QALYs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7B0ADB">
        <w:rPr>
          <w:rFonts w:ascii="Times New Roman" w:hAnsi="Times New Roman" w:cs="Times New Roman"/>
          <w:sz w:val="24"/>
          <w:szCs w:val="24"/>
        </w:rPr>
        <w:t xml:space="preserve"> </w:t>
      </w:r>
      <w:r w:rsidR="008E0C4D">
        <w:rPr>
          <w:rFonts w:ascii="Times New Roman" w:hAnsi="Times New Roman" w:cs="Times New Roman"/>
          <w:sz w:val="24"/>
          <w:szCs w:val="24"/>
        </w:rPr>
        <w:t>q</w:t>
      </w:r>
      <w:r w:rsidRPr="007B0ADB">
        <w:rPr>
          <w:rFonts w:ascii="Times New Roman" w:hAnsi="Times New Roman" w:cs="Times New Roman"/>
          <w:sz w:val="24"/>
          <w:szCs w:val="24"/>
        </w:rPr>
        <w:t>uality</w:t>
      </w:r>
      <w:r w:rsidR="008E0C4D">
        <w:rPr>
          <w:rFonts w:ascii="Times New Roman" w:hAnsi="Times New Roman" w:cs="Times New Roman"/>
          <w:sz w:val="24"/>
          <w:szCs w:val="24"/>
        </w:rPr>
        <w:t>-a</w:t>
      </w:r>
      <w:r w:rsidRPr="007B0ADB">
        <w:rPr>
          <w:rFonts w:ascii="Times New Roman" w:hAnsi="Times New Roman" w:cs="Times New Roman"/>
          <w:sz w:val="24"/>
          <w:szCs w:val="24"/>
        </w:rPr>
        <w:t xml:space="preserve">djusted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7B0ADB">
        <w:rPr>
          <w:rFonts w:ascii="Times New Roman" w:hAnsi="Times New Roman" w:cs="Times New Roman"/>
          <w:sz w:val="24"/>
          <w:szCs w:val="24"/>
        </w:rPr>
        <w:t>ife</w:t>
      </w:r>
      <w:r w:rsidR="008E0C4D">
        <w:rPr>
          <w:rFonts w:ascii="Times New Roman" w:hAnsi="Times New Roman" w:cs="Times New Roman"/>
          <w:sz w:val="24"/>
          <w:szCs w:val="24"/>
        </w:rPr>
        <w:t>-y</w:t>
      </w:r>
      <w:r w:rsidRPr="007B0ADB">
        <w:rPr>
          <w:rFonts w:ascii="Times New Roman" w:hAnsi="Times New Roman" w:cs="Times New Roman"/>
          <w:sz w:val="24"/>
          <w:szCs w:val="24"/>
        </w:rPr>
        <w:t>ears, SE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7B0ADB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635844F1" w14:textId="4C59C7F0" w:rsidR="00FB4A1B" w:rsidRDefault="00FB4A1B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81BBA" w14:textId="6E2C8ABB" w:rsidR="00FB4A1B" w:rsidRDefault="00FB4A1B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6507A5" w14:textId="77777777" w:rsidR="00FD053A" w:rsidRDefault="00FD053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D311CF" w14:textId="0738C487" w:rsidR="00FB4A1B" w:rsidRPr="005259E1" w:rsidRDefault="005259E1" w:rsidP="008246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9F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029F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15795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029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63FC">
        <w:rPr>
          <w:rFonts w:ascii="Times New Roman" w:hAnsi="Times New Roman" w:cs="Times New Roman"/>
          <w:b/>
          <w:sz w:val="24"/>
          <w:szCs w:val="24"/>
        </w:rPr>
        <w:t>Difference</w:t>
      </w:r>
      <w:r w:rsidR="008E0C4D">
        <w:rPr>
          <w:rFonts w:ascii="Times New Roman" w:hAnsi="Times New Roman" w:cs="Times New Roman"/>
          <w:b/>
          <w:sz w:val="24"/>
          <w:szCs w:val="24"/>
        </w:rPr>
        <w:t>s in</w:t>
      </w:r>
      <w:r w:rsidRPr="00E663FC">
        <w:rPr>
          <w:rFonts w:ascii="Times New Roman" w:hAnsi="Times New Roman" w:cs="Times New Roman"/>
          <w:b/>
          <w:sz w:val="24"/>
          <w:szCs w:val="24"/>
        </w:rPr>
        <w:t xml:space="preserve"> outcomes between </w:t>
      </w:r>
      <w:r w:rsidR="008E0C4D">
        <w:rPr>
          <w:rFonts w:ascii="Times New Roman" w:hAnsi="Times New Roman" w:cs="Times New Roman"/>
          <w:b/>
          <w:sz w:val="24"/>
          <w:szCs w:val="24"/>
        </w:rPr>
        <w:t xml:space="preserve">the two </w:t>
      </w:r>
      <w:r w:rsidRPr="00E663FC">
        <w:rPr>
          <w:rFonts w:ascii="Times New Roman" w:hAnsi="Times New Roman" w:cs="Times New Roman"/>
          <w:b/>
          <w:sz w:val="24"/>
          <w:szCs w:val="24"/>
        </w:rPr>
        <w:t>group</w:t>
      </w:r>
      <w:r w:rsidR="008E0C4D">
        <w:rPr>
          <w:rFonts w:ascii="Times New Roman" w:hAnsi="Times New Roman" w:cs="Times New Roman"/>
          <w:b/>
          <w:sz w:val="24"/>
          <w:szCs w:val="24"/>
        </w:rPr>
        <w:t>s</w:t>
      </w:r>
      <w:r w:rsidRPr="00E663FC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="008E0C4D" w:rsidRPr="008E0C4D">
        <w:rPr>
          <w:rFonts w:ascii="Times New Roman" w:hAnsi="Times New Roman" w:cs="Times New Roman"/>
          <w:b/>
          <w:sz w:val="24"/>
          <w:szCs w:val="24"/>
        </w:rPr>
        <w:t>inverse probability-weighted propensity score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560"/>
        <w:gridCol w:w="1559"/>
      </w:tblGrid>
      <w:tr w:rsidR="005C6160" w14:paraId="6616BF9F" w14:textId="77777777" w:rsidTr="001A1AED"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66D90131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O</w:t>
            </w:r>
            <w:r>
              <w:rPr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E0FAA4A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4AB88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035414C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CD4435">
              <w:rPr>
                <w:rFonts w:hint="eastAsia"/>
                <w:b/>
                <w:bCs/>
                <w:i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5C6160" w14:paraId="3C5F2771" w14:textId="77777777" w:rsidTr="001A1AED">
        <w:tc>
          <w:tcPr>
            <w:tcW w:w="3119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C22DC0" w14:textId="77777777" w:rsidR="005C6160" w:rsidRDefault="005C6160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OL score</w:t>
            </w:r>
          </w:p>
          <w:p w14:paraId="6161E34F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035A2F43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fluenza grou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D3BD7C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171914F7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88</w:t>
            </w:r>
          </w:p>
          <w:p w14:paraId="3846162E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0.01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CDC35E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37CCD320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134</w:t>
            </w:r>
          </w:p>
          <w:p w14:paraId="47CC54B5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1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DA74AE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4BBAF148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&lt; </w:t>
            </w: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</w:t>
            </w:r>
          </w:p>
          <w:p w14:paraId="5DC7283A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574</w:t>
            </w:r>
          </w:p>
        </w:tc>
      </w:tr>
      <w:tr w:rsidR="005C6160" w14:paraId="00FF91DA" w14:textId="77777777" w:rsidTr="001A1AED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978E2E2" w14:textId="77777777" w:rsidR="005C6160" w:rsidRDefault="005C6160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ALYs lost</w:t>
            </w:r>
          </w:p>
          <w:p w14:paraId="1DA4C0DC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548779B5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0106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14152F14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392</w:t>
            </w:r>
          </w:p>
          <w:p w14:paraId="0BBBDB53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B673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7B393590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0360</w:t>
            </w:r>
          </w:p>
          <w:p w14:paraId="5CC8C2B5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0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27B17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3798D2F5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7CE1E448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140</w:t>
            </w:r>
          </w:p>
        </w:tc>
      </w:tr>
      <w:tr w:rsidR="005C6160" w14:paraId="6506AB7E" w14:textId="77777777" w:rsidTr="001A1AED"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8AF6B0" w14:textId="77777777" w:rsidR="005C6160" w:rsidRDefault="005C6160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uration of symptoms</w:t>
            </w:r>
          </w:p>
          <w:p w14:paraId="5926BB5E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3DEEED00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06E967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2E34C413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156</w:t>
            </w:r>
          </w:p>
          <w:p w14:paraId="3952D476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AD7840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4EEB10BB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196</w:t>
            </w:r>
          </w:p>
          <w:p w14:paraId="2AEDBBD6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4BDBC7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623B55BB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1954CB44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248</w:t>
            </w:r>
          </w:p>
        </w:tc>
      </w:tr>
      <w:tr w:rsidR="005C6160" w14:paraId="0F5F3CE9" w14:textId="77777777" w:rsidTr="001A1AED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EDFF07" w14:textId="77777777" w:rsidR="005C6160" w:rsidRDefault="005C6160" w:rsidP="001A1AED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</w:t>
            </w:r>
            <w:r>
              <w:rPr>
                <w:b/>
                <w:bCs/>
                <w:sz w:val="24"/>
                <w:szCs w:val="24"/>
              </w:rPr>
              <w:t>uration of absenteeism</w:t>
            </w:r>
          </w:p>
          <w:p w14:paraId="045D8BDC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tercept</w:t>
            </w:r>
          </w:p>
          <w:p w14:paraId="13CB2202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nfluenza 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46B35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3FF1D135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112</w:t>
            </w:r>
          </w:p>
          <w:p w14:paraId="3AF3A8F5" w14:textId="77777777" w:rsidR="005C6160" w:rsidRPr="00B029A3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.3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59C84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5C7241CD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197</w:t>
            </w:r>
          </w:p>
          <w:p w14:paraId="26534B1D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51C1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  <w:p w14:paraId="03CE3820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  <w:p w14:paraId="194BE364" w14:textId="77777777" w:rsidR="005C6160" w:rsidRDefault="005C6160" w:rsidP="001A1AED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&lt;</w:t>
            </w:r>
            <w:r>
              <w:rPr>
                <w:b/>
                <w:bCs/>
                <w:sz w:val="24"/>
                <w:szCs w:val="24"/>
              </w:rPr>
              <w:t xml:space="preserve"> 0.001</w:t>
            </w:r>
          </w:p>
        </w:tc>
      </w:tr>
    </w:tbl>
    <w:p w14:paraId="34C4395A" w14:textId="49F9C9B5" w:rsidR="005C6160" w:rsidRPr="004773D8" w:rsidRDefault="00F55538" w:rsidP="00F555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538">
        <w:rPr>
          <w:rFonts w:ascii="Times New Roman" w:hAnsi="Times New Roman" w:cs="Times New Roman"/>
          <w:sz w:val="24"/>
          <w:szCs w:val="24"/>
        </w:rPr>
        <w:t>QOL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F55538">
        <w:rPr>
          <w:rFonts w:ascii="Times New Roman" w:hAnsi="Times New Roman" w:cs="Times New Roman"/>
          <w:sz w:val="24"/>
          <w:szCs w:val="24"/>
        </w:rPr>
        <w:t xml:space="preserve"> </w:t>
      </w:r>
      <w:r w:rsidR="008E0C4D">
        <w:rPr>
          <w:rFonts w:ascii="Times New Roman" w:hAnsi="Times New Roman" w:cs="Times New Roman"/>
          <w:sz w:val="24"/>
          <w:szCs w:val="24"/>
        </w:rPr>
        <w:t>q</w:t>
      </w:r>
      <w:r w:rsidRPr="00F55538">
        <w:rPr>
          <w:rFonts w:ascii="Times New Roman" w:hAnsi="Times New Roman" w:cs="Times New Roman"/>
          <w:sz w:val="24"/>
          <w:szCs w:val="24"/>
        </w:rPr>
        <w:t xml:space="preserve">uality of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F55538">
        <w:rPr>
          <w:rFonts w:ascii="Times New Roman" w:hAnsi="Times New Roman" w:cs="Times New Roman"/>
          <w:sz w:val="24"/>
          <w:szCs w:val="24"/>
        </w:rPr>
        <w:t>ife, QALYs</w:t>
      </w:r>
      <w:r w:rsidR="008E0C4D">
        <w:rPr>
          <w:rFonts w:ascii="Times New Roman" w:hAnsi="Times New Roman" w:cs="Times New Roman"/>
          <w:sz w:val="24"/>
          <w:szCs w:val="24"/>
        </w:rPr>
        <w:t>: q</w:t>
      </w:r>
      <w:r w:rsidRPr="00F55538">
        <w:rPr>
          <w:rFonts w:ascii="Times New Roman" w:hAnsi="Times New Roman" w:cs="Times New Roman"/>
          <w:sz w:val="24"/>
          <w:szCs w:val="24"/>
        </w:rPr>
        <w:t>uality</w:t>
      </w:r>
      <w:r w:rsidR="008E0C4D">
        <w:rPr>
          <w:rFonts w:ascii="Times New Roman" w:hAnsi="Times New Roman" w:cs="Times New Roman"/>
          <w:sz w:val="24"/>
          <w:szCs w:val="24"/>
        </w:rPr>
        <w:t>-a</w:t>
      </w:r>
      <w:r w:rsidRPr="00F55538">
        <w:rPr>
          <w:rFonts w:ascii="Times New Roman" w:hAnsi="Times New Roman" w:cs="Times New Roman"/>
          <w:sz w:val="24"/>
          <w:szCs w:val="24"/>
        </w:rPr>
        <w:t xml:space="preserve">djusted </w:t>
      </w:r>
      <w:r w:rsidR="008E0C4D">
        <w:rPr>
          <w:rFonts w:ascii="Times New Roman" w:hAnsi="Times New Roman" w:cs="Times New Roman"/>
          <w:sz w:val="24"/>
          <w:szCs w:val="24"/>
        </w:rPr>
        <w:t>l</w:t>
      </w:r>
      <w:r w:rsidRPr="00F55538">
        <w:rPr>
          <w:rFonts w:ascii="Times New Roman" w:hAnsi="Times New Roman" w:cs="Times New Roman"/>
          <w:sz w:val="24"/>
          <w:szCs w:val="24"/>
        </w:rPr>
        <w:t>ife</w:t>
      </w:r>
      <w:r w:rsidR="008E0C4D">
        <w:rPr>
          <w:rFonts w:ascii="Times New Roman" w:hAnsi="Times New Roman" w:cs="Times New Roman"/>
          <w:sz w:val="24"/>
          <w:szCs w:val="24"/>
        </w:rPr>
        <w:t>-</w:t>
      </w:r>
      <w:r w:rsidRPr="00F55538">
        <w:rPr>
          <w:rFonts w:ascii="Times New Roman" w:hAnsi="Times New Roman" w:cs="Times New Roman"/>
          <w:sz w:val="24"/>
          <w:szCs w:val="24"/>
        </w:rPr>
        <w:t>ears, SE</w:t>
      </w:r>
      <w:r w:rsidR="008E0C4D">
        <w:rPr>
          <w:rFonts w:ascii="Times New Roman" w:hAnsi="Times New Roman" w:cs="Times New Roman"/>
          <w:sz w:val="24"/>
          <w:szCs w:val="24"/>
        </w:rPr>
        <w:t>:</w:t>
      </w:r>
      <w:r w:rsidRPr="00F55538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005B18C5" w14:textId="77777777" w:rsidR="00152F8F" w:rsidRPr="00CB3F42" w:rsidRDefault="00152F8F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152F8F" w:rsidRPr="00CB3F42" w:rsidSect="00215795">
      <w:footerReference w:type="default" r:id="rId6"/>
      <w:pgSz w:w="11906" w:h="16838"/>
      <w:pgMar w:top="1440" w:right="1080" w:bottom="1276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8E057" w14:textId="77777777" w:rsidR="00FF77E1" w:rsidRDefault="00FF77E1" w:rsidP="00886293">
      <w:r>
        <w:separator/>
      </w:r>
    </w:p>
  </w:endnote>
  <w:endnote w:type="continuationSeparator" w:id="0">
    <w:p w14:paraId="680ED242" w14:textId="77777777" w:rsidR="00FF77E1" w:rsidRDefault="00FF77E1" w:rsidP="00886293">
      <w:r>
        <w:continuationSeparator/>
      </w:r>
    </w:p>
  </w:endnote>
  <w:endnote w:type="continuationNotice" w:id="1">
    <w:p w14:paraId="2973BD32" w14:textId="77777777" w:rsidR="00FF77E1" w:rsidRDefault="00FF77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5357593"/>
      <w:docPartObj>
        <w:docPartGallery w:val="Page Numbers (Bottom of Page)"/>
        <w:docPartUnique/>
      </w:docPartObj>
    </w:sdtPr>
    <w:sdtEndPr/>
    <w:sdtContent>
      <w:p w14:paraId="54DDDE02" w14:textId="75A09195" w:rsidR="00886293" w:rsidRDefault="008862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53A" w:rsidRPr="00FD053A">
          <w:rPr>
            <w:noProof/>
            <w:lang w:val="ja-JP"/>
          </w:rPr>
          <w:t>2</w:t>
        </w:r>
        <w:r>
          <w:fldChar w:fldCharType="end"/>
        </w:r>
      </w:p>
    </w:sdtContent>
  </w:sdt>
  <w:p w14:paraId="34CC0B0A" w14:textId="77777777" w:rsidR="00886293" w:rsidRDefault="008862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68A93" w14:textId="77777777" w:rsidR="00FF77E1" w:rsidRDefault="00FF77E1" w:rsidP="00886293">
      <w:r>
        <w:separator/>
      </w:r>
    </w:p>
  </w:footnote>
  <w:footnote w:type="continuationSeparator" w:id="0">
    <w:p w14:paraId="1B5F747E" w14:textId="77777777" w:rsidR="00FF77E1" w:rsidRDefault="00FF77E1" w:rsidP="00886293">
      <w:r>
        <w:continuationSeparator/>
      </w:r>
    </w:p>
  </w:footnote>
  <w:footnote w:type="continuationNotice" w:id="1">
    <w:p w14:paraId="289F99C9" w14:textId="77777777" w:rsidR="00FF77E1" w:rsidRDefault="00FF77E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6B"/>
    <w:rsid w:val="00025A10"/>
    <w:rsid w:val="000554F3"/>
    <w:rsid w:val="00072C82"/>
    <w:rsid w:val="000A7F93"/>
    <w:rsid w:val="000B10D5"/>
    <w:rsid w:val="000B306B"/>
    <w:rsid w:val="001140C7"/>
    <w:rsid w:val="00137711"/>
    <w:rsid w:val="00142843"/>
    <w:rsid w:val="00152F8F"/>
    <w:rsid w:val="00154711"/>
    <w:rsid w:val="001A3A93"/>
    <w:rsid w:val="001A6D70"/>
    <w:rsid w:val="001E6E37"/>
    <w:rsid w:val="00215795"/>
    <w:rsid w:val="002F68F9"/>
    <w:rsid w:val="0030081A"/>
    <w:rsid w:val="003324AB"/>
    <w:rsid w:val="0047697D"/>
    <w:rsid w:val="004773D8"/>
    <w:rsid w:val="00485F4B"/>
    <w:rsid w:val="004902B3"/>
    <w:rsid w:val="004C5EBE"/>
    <w:rsid w:val="005259E1"/>
    <w:rsid w:val="005511FD"/>
    <w:rsid w:val="00597086"/>
    <w:rsid w:val="005C5FF9"/>
    <w:rsid w:val="005C6160"/>
    <w:rsid w:val="00650FFA"/>
    <w:rsid w:val="00665F84"/>
    <w:rsid w:val="0068089E"/>
    <w:rsid w:val="006822B9"/>
    <w:rsid w:val="0072536B"/>
    <w:rsid w:val="00731B45"/>
    <w:rsid w:val="00750BBD"/>
    <w:rsid w:val="007A5DB7"/>
    <w:rsid w:val="007B0ADB"/>
    <w:rsid w:val="007D1959"/>
    <w:rsid w:val="00815A85"/>
    <w:rsid w:val="00824681"/>
    <w:rsid w:val="00886293"/>
    <w:rsid w:val="008A5E2E"/>
    <w:rsid w:val="008E0C4D"/>
    <w:rsid w:val="008E0CA7"/>
    <w:rsid w:val="00937FA7"/>
    <w:rsid w:val="009E071D"/>
    <w:rsid w:val="00A06464"/>
    <w:rsid w:val="00AE26E4"/>
    <w:rsid w:val="00B92BBD"/>
    <w:rsid w:val="00BE7743"/>
    <w:rsid w:val="00C174CA"/>
    <w:rsid w:val="00CB3F42"/>
    <w:rsid w:val="00CF65BE"/>
    <w:rsid w:val="00DE4829"/>
    <w:rsid w:val="00DF04C5"/>
    <w:rsid w:val="00F321AC"/>
    <w:rsid w:val="00F55538"/>
    <w:rsid w:val="00FB4A1B"/>
    <w:rsid w:val="00FC5B48"/>
    <w:rsid w:val="00FD053A"/>
    <w:rsid w:val="00FF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0D4C06F"/>
  <w15:docId w15:val="{104DB27D-3833-4DBA-BC5E-7A62E5EB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2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6293"/>
    <w:rPr>
      <w:lang w:val="en-GB"/>
    </w:rPr>
  </w:style>
  <w:style w:type="paragraph" w:styleId="a5">
    <w:name w:val="footer"/>
    <w:basedOn w:val="a"/>
    <w:link w:val="a6"/>
    <w:uiPriority w:val="99"/>
    <w:unhideWhenUsed/>
    <w:rsid w:val="008862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6293"/>
    <w:rPr>
      <w:lang w:val="en-GB"/>
    </w:rPr>
  </w:style>
  <w:style w:type="table" w:styleId="a7">
    <w:name w:val="Table Grid"/>
    <w:basedOn w:val="a1"/>
    <w:uiPriority w:val="39"/>
    <w:rsid w:val="00551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D053A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FD053A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D053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59</Words>
  <Characters>2619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都築 慎也</dc:creator>
  <cp:lastModifiedBy>都築 慎也</cp:lastModifiedBy>
  <cp:revision>5</cp:revision>
  <dcterms:created xsi:type="dcterms:W3CDTF">2019-08-27T11:26:00Z</dcterms:created>
  <dcterms:modified xsi:type="dcterms:W3CDTF">2020-03-16T11:33:00Z</dcterms:modified>
</cp:coreProperties>
</file>